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485" w:type="dxa"/>
        <w:tblLook w:val="04A0" w:firstRow="1" w:lastRow="0" w:firstColumn="1" w:lastColumn="0" w:noHBand="0" w:noVBand="1"/>
      </w:tblPr>
      <w:tblGrid>
        <w:gridCol w:w="1105"/>
        <w:gridCol w:w="1040"/>
        <w:gridCol w:w="1100"/>
        <w:gridCol w:w="1220"/>
        <w:gridCol w:w="911"/>
        <w:gridCol w:w="266"/>
        <w:gridCol w:w="983"/>
        <w:gridCol w:w="860"/>
      </w:tblGrid>
      <w:tr w:rsidR="006C6ED5" w:rsidRPr="006C6ED5" w14:paraId="19132429" w14:textId="77777777" w:rsidTr="009E4DDC">
        <w:trPr>
          <w:trHeight w:val="260"/>
        </w:trPr>
        <w:tc>
          <w:tcPr>
            <w:tcW w:w="110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20EF60" w14:textId="77777777" w:rsidR="006C6ED5" w:rsidRPr="006C6ED5" w:rsidRDefault="006C6ED5" w:rsidP="006C6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8C35A1" w14:textId="77777777" w:rsidR="006C6ED5" w:rsidRPr="006C6ED5" w:rsidRDefault="006C6ED5" w:rsidP="006C6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F22FB8" w14:textId="77777777" w:rsidR="006C6ED5" w:rsidRPr="006C6ED5" w:rsidRDefault="006C6ED5" w:rsidP="006C6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me point</w:t>
            </w:r>
          </w:p>
        </w:tc>
        <w:tc>
          <w:tcPr>
            <w:tcW w:w="122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1D4B3C" w14:textId="77777777" w:rsidR="006C6ED5" w:rsidRPr="006C6ED5" w:rsidRDefault="006C6ED5" w:rsidP="006C6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pression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C08C5" w14:textId="77777777" w:rsidR="006C6ED5" w:rsidRPr="006C6ED5" w:rsidRDefault="006C6ED5" w:rsidP="006C6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rror values</w:t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4974D0" w14:textId="77777777" w:rsidR="006C6ED5" w:rsidRPr="006C6ED5" w:rsidRDefault="006C6ED5" w:rsidP="006C6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6C6ED5" w:rsidRPr="006C6ED5" w14:paraId="536E5081" w14:textId="77777777" w:rsidTr="009E4DDC">
        <w:trPr>
          <w:trHeight w:val="260"/>
        </w:trPr>
        <w:tc>
          <w:tcPr>
            <w:tcW w:w="1105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5EEF25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092565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EC946B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06A91D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261A7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90C45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8B3A6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86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B08F18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C6ED5" w:rsidRPr="006C6ED5" w14:paraId="731050EE" w14:textId="77777777" w:rsidTr="009E4DDC">
        <w:trPr>
          <w:trHeight w:val="23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34F6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A11G28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A1E0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M-1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E66C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earl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5AC2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1.22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8DB0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4346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9FF6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5770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121</w:t>
            </w:r>
          </w:p>
        </w:tc>
      </w:tr>
      <w:tr w:rsidR="006C6ED5" w:rsidRPr="006C6ED5" w14:paraId="6D1113A5" w14:textId="77777777" w:rsidTr="009E4DDC">
        <w:trPr>
          <w:trHeight w:val="23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B438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A8A0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EBA0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l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295F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1.18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0FF5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F9CE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1878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9C1E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6C6ED5" w:rsidRPr="006C6ED5" w14:paraId="0C087C7F" w14:textId="77777777" w:rsidTr="009E4DDC">
        <w:trPr>
          <w:trHeight w:val="23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9E99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1E95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C2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3384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earl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0C52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94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7690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44CE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9283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9935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813</w:t>
            </w:r>
          </w:p>
        </w:tc>
      </w:tr>
      <w:tr w:rsidR="006C6ED5" w:rsidRPr="006C6ED5" w14:paraId="2BFF88DB" w14:textId="77777777" w:rsidTr="009E4DDC">
        <w:trPr>
          <w:trHeight w:val="23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B960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7C47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98EB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l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4323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98C4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6534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5919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12C9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6C6ED5" w:rsidRPr="006C6ED5" w14:paraId="54B7C034" w14:textId="77777777" w:rsidTr="009E4DDC">
        <w:trPr>
          <w:trHeight w:val="23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F940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A11G32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CEDC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M-1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BA1F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earl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F5D3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2.06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9332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51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9C16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D74C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809B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6C6ED5" w:rsidRPr="006C6ED5" w14:paraId="39770B7B" w14:textId="77777777" w:rsidTr="009E4DDC">
        <w:trPr>
          <w:trHeight w:val="23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7B82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044A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7176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l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88F9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6869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6793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4DAB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3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55BC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529</w:t>
            </w:r>
          </w:p>
        </w:tc>
      </w:tr>
      <w:tr w:rsidR="006C6ED5" w:rsidRPr="006C6ED5" w14:paraId="2CCC4D5F" w14:textId="77777777" w:rsidTr="009E4DDC">
        <w:trPr>
          <w:trHeight w:val="23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33BE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D37E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C2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6FF3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earl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9BB0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1.33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83AF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1.06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94C3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BB8F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28B3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207</w:t>
            </w:r>
          </w:p>
        </w:tc>
      </w:tr>
      <w:tr w:rsidR="006C6ED5" w:rsidRPr="006C6ED5" w14:paraId="25BDF022" w14:textId="77777777" w:rsidTr="009E4DDC">
        <w:trPr>
          <w:trHeight w:val="23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F02E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F72A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FA06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l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8402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1.37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13AD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1.77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8A3F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67C7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35C7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353</w:t>
            </w:r>
          </w:p>
        </w:tc>
      </w:tr>
      <w:tr w:rsidR="006C6ED5" w:rsidRPr="006C6ED5" w14:paraId="4FA7AFE6" w14:textId="77777777" w:rsidTr="009E4DDC">
        <w:trPr>
          <w:trHeight w:val="23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FDDB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A11G30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6233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M-1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F562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earl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5336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2.80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288C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85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756C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A619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1.4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DC36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6C6ED5" w:rsidRPr="006C6ED5" w14:paraId="00CF50E5" w14:textId="77777777" w:rsidTr="009E4DDC">
        <w:trPr>
          <w:trHeight w:val="23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F1CE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5136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7BAE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l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8DD0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1.70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48F8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14DB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E953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6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1834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6C6ED5" w:rsidRPr="006C6ED5" w14:paraId="64CF66FF" w14:textId="77777777" w:rsidTr="009E4DDC">
        <w:trPr>
          <w:trHeight w:val="23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180A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0FF9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C2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AEB9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earl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902E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2.26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E530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63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5047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BEF0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4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BC81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6C6ED5" w:rsidRPr="006C6ED5" w14:paraId="6A9B5070" w14:textId="77777777" w:rsidTr="009E4DDC">
        <w:trPr>
          <w:trHeight w:val="23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1F14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FEF4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DBCB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l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A5AF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92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E11F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1.02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4518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7399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922B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778</w:t>
            </w:r>
          </w:p>
        </w:tc>
      </w:tr>
      <w:tr w:rsidR="006C6ED5" w:rsidRPr="006C6ED5" w14:paraId="672C9E16" w14:textId="77777777" w:rsidTr="009E4DDC">
        <w:trPr>
          <w:trHeight w:val="23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CA34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A11G32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0DD8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M-1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1951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earl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3062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1.20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1863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604F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A872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C6B3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6C6ED5" w:rsidRPr="006C6ED5" w14:paraId="4CCF1B84" w14:textId="77777777" w:rsidTr="009E4DDC">
        <w:trPr>
          <w:trHeight w:val="23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A2C3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D47A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2AA8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l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3CD0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1.06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9981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CE92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6F50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1359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385</w:t>
            </w:r>
          </w:p>
        </w:tc>
      </w:tr>
      <w:tr w:rsidR="006C6ED5" w:rsidRPr="006C6ED5" w14:paraId="70B4D879" w14:textId="77777777" w:rsidTr="009E4DDC">
        <w:trPr>
          <w:trHeight w:val="23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7D28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3815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C2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3B39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earl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B906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1.60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E150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9480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D58E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8785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6C6ED5" w:rsidRPr="006C6ED5" w14:paraId="298691F6" w14:textId="77777777" w:rsidTr="009E4DDC">
        <w:trPr>
          <w:trHeight w:val="23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8E05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3D98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B9A7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l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EF71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1.60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AF99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497C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1021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CC61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6C6ED5" w:rsidRPr="006C6ED5" w14:paraId="5C1029A6" w14:textId="77777777" w:rsidTr="009E4DDC">
        <w:trPr>
          <w:trHeight w:val="23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5359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A11G28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5405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M-1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4A17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earl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1B03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1.03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26F1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D846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BE68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98D5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815</w:t>
            </w:r>
          </w:p>
        </w:tc>
      </w:tr>
      <w:tr w:rsidR="006C6ED5" w:rsidRPr="006C6ED5" w14:paraId="69FF3F1E" w14:textId="77777777" w:rsidTr="009E4DDC">
        <w:trPr>
          <w:trHeight w:val="23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B253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FF01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B616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l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32FA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5126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FEB6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7923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18A5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562</w:t>
            </w:r>
          </w:p>
        </w:tc>
      </w:tr>
      <w:tr w:rsidR="006C6ED5" w:rsidRPr="006C6ED5" w14:paraId="44F54706" w14:textId="77777777" w:rsidTr="009E4DDC">
        <w:trPr>
          <w:trHeight w:val="23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3F30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CD62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C2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043F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earl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8602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1.38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B923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63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7FAF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1BBE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0038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6C6ED5" w:rsidRPr="006C6ED5" w14:paraId="60080FB9" w14:textId="77777777" w:rsidTr="009E4DDC">
        <w:trPr>
          <w:trHeight w:val="23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9390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C1BF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8C56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l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91D0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2.90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B8D8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200A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1D36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8AF0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6C6ED5" w:rsidRPr="006C6ED5" w14:paraId="42F6B08E" w14:textId="77777777" w:rsidTr="009E4DDC">
        <w:trPr>
          <w:trHeight w:val="23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13D6" w14:textId="7496FA83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D11G33</w:t>
            </w:r>
            <w:r w:rsidR="0064752A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bookmarkStart w:id="0" w:name="_GoBack"/>
            <w:bookmarkEnd w:id="0"/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B43D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M-1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442D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earl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5F25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2.17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DE63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1.49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74E7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7BFE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9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69FB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6C6ED5" w:rsidRPr="006C6ED5" w14:paraId="3D2EEDDE" w14:textId="77777777" w:rsidTr="009E4DDC">
        <w:trPr>
          <w:trHeight w:val="23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006B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D1A1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CF47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l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9CB4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2.10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6AEE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CF28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E8D4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E8CE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6C6ED5" w:rsidRPr="006C6ED5" w14:paraId="38B2B99A" w14:textId="77777777" w:rsidTr="009E4DDC">
        <w:trPr>
          <w:trHeight w:val="23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3EFB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FB26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C2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C416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earl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4D52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07A5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425F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130C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99B6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6C6ED5" w:rsidRPr="006C6ED5" w14:paraId="3D41D56D" w14:textId="77777777" w:rsidTr="009E4DDC">
        <w:trPr>
          <w:trHeight w:val="23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24A8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2775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98F4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l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C697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6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9C18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2DB1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CB7E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AC11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289</w:t>
            </w:r>
          </w:p>
        </w:tc>
      </w:tr>
      <w:tr w:rsidR="006C6ED5" w:rsidRPr="006C6ED5" w14:paraId="5102812A" w14:textId="77777777" w:rsidTr="009E4DDC">
        <w:trPr>
          <w:trHeight w:val="23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9ADB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D02G02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7861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M-1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239D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earl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19F8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1.95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3A6E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40D7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3866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4EAF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6C6ED5" w:rsidRPr="006C6ED5" w14:paraId="0B83330C" w14:textId="77777777" w:rsidTr="009E4DDC">
        <w:trPr>
          <w:trHeight w:val="23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102E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B270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6AF3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l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B449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1.69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1D59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74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CE74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F9ED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5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E55F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6C6ED5" w:rsidRPr="006C6ED5" w14:paraId="684906BA" w14:textId="77777777" w:rsidTr="009E4DDC">
        <w:trPr>
          <w:trHeight w:val="23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1C6A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EC2C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C2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0969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earl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C82D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1.94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47AE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B62D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BFA0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50E3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6C6ED5" w:rsidRPr="006C6ED5" w14:paraId="553FCDA3" w14:textId="77777777" w:rsidTr="009E4DDC">
        <w:trPr>
          <w:trHeight w:val="23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0DD9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1679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F53A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l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80AB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1.34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0EB6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6037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00D0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F571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6C6ED5" w:rsidRPr="006C6ED5" w14:paraId="1BA9BE97" w14:textId="77777777" w:rsidTr="009E4DDC">
        <w:trPr>
          <w:trHeight w:val="23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BB0A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D02G02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136B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M-1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F732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earl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EE70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2.33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1E25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51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5B04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7FAC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4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AD71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6C6ED5" w:rsidRPr="006C6ED5" w14:paraId="5BE95D71" w14:textId="77777777" w:rsidTr="009E4DDC">
        <w:trPr>
          <w:trHeight w:val="23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681E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28C2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567E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l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0C92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1.77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23FD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5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90EE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C324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4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1D43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6C6ED5" w:rsidRPr="006C6ED5" w14:paraId="15B90FAC" w14:textId="77777777" w:rsidTr="009E4DDC">
        <w:trPr>
          <w:trHeight w:val="23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AA8B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5EF4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C2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82EA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earl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47C4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1.2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EE50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512C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E438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3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0D03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136</w:t>
            </w:r>
          </w:p>
        </w:tc>
      </w:tr>
      <w:tr w:rsidR="006C6ED5" w:rsidRPr="006C6ED5" w14:paraId="0ADA9838" w14:textId="77777777" w:rsidTr="009E4DDC">
        <w:trPr>
          <w:trHeight w:val="23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FC51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B088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03B0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l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25D8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9E13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70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E0C5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C34D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4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5ABB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591</w:t>
            </w:r>
          </w:p>
        </w:tc>
      </w:tr>
      <w:tr w:rsidR="006C6ED5" w:rsidRPr="006C6ED5" w14:paraId="76528364" w14:textId="77777777" w:rsidTr="009E4DDC">
        <w:trPr>
          <w:trHeight w:val="23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5F7A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D02G02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C1EE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M-1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B5FB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earl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34F3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87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3528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94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0212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2B68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4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F778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636</w:t>
            </w:r>
          </w:p>
        </w:tc>
      </w:tr>
      <w:tr w:rsidR="006C6ED5" w:rsidRPr="006C6ED5" w14:paraId="59D0C828" w14:textId="77777777" w:rsidTr="009E4DDC">
        <w:trPr>
          <w:trHeight w:val="23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9A7F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EE0D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427D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l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801E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1.12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B60C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4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B836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BEE5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116A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437</w:t>
            </w:r>
          </w:p>
        </w:tc>
      </w:tr>
      <w:tr w:rsidR="006C6ED5" w:rsidRPr="006C6ED5" w14:paraId="184CDA76" w14:textId="77777777" w:rsidTr="009E4DDC">
        <w:trPr>
          <w:trHeight w:val="23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7D4D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B37D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C2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84F2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earl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1D25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D721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D9CB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FB30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5459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101</w:t>
            </w:r>
          </w:p>
        </w:tc>
      </w:tr>
      <w:tr w:rsidR="006C6ED5" w:rsidRPr="006C6ED5" w14:paraId="4E4DA3AC" w14:textId="77777777" w:rsidTr="009E4DDC">
        <w:trPr>
          <w:trHeight w:val="23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ABB8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9D4A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0BDB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l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A0A8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1.27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2D89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3.38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DF2D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853B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9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1801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572</w:t>
            </w:r>
          </w:p>
        </w:tc>
      </w:tr>
      <w:tr w:rsidR="006C6ED5" w:rsidRPr="006C6ED5" w14:paraId="536B4BCE" w14:textId="77777777" w:rsidTr="009E4DDC">
        <w:trPr>
          <w:trHeight w:val="23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D800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D02G02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3BAA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M-1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9D0F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earl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1A0C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3.62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10C8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4.08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9B00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40BD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1.9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8887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6C6ED5" w:rsidRPr="006C6ED5" w14:paraId="7528B8E8" w14:textId="77777777" w:rsidTr="009E4DDC">
        <w:trPr>
          <w:trHeight w:val="23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F07C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9CF1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7F81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l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22F4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69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88C4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7B6E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0117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9D8C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224</w:t>
            </w:r>
          </w:p>
        </w:tc>
      </w:tr>
      <w:tr w:rsidR="006C6ED5" w:rsidRPr="006C6ED5" w14:paraId="53245C93" w14:textId="77777777" w:rsidTr="009E4DDC">
        <w:trPr>
          <w:trHeight w:val="23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8D33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AD2D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C2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7468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earl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AA8C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1.63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A4DD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6A42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33C0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5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3B6C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6C6ED5" w:rsidRPr="006C6ED5" w14:paraId="604A247D" w14:textId="77777777" w:rsidTr="009E4DDC">
        <w:trPr>
          <w:trHeight w:val="23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520A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0CEB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718F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l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3ACB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1.56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27EE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1.97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B96A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08A6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8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ACF0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166</w:t>
            </w:r>
          </w:p>
        </w:tc>
      </w:tr>
      <w:tr w:rsidR="006C6ED5" w:rsidRPr="006C6ED5" w14:paraId="2F7C4C1A" w14:textId="77777777" w:rsidTr="009E4DDC">
        <w:trPr>
          <w:trHeight w:val="23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BD2F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D02G02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6B85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M-1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B70B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earl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DFC9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68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041A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72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2A71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1874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E718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189</w:t>
            </w:r>
          </w:p>
        </w:tc>
      </w:tr>
      <w:tr w:rsidR="006C6ED5" w:rsidRPr="006C6ED5" w14:paraId="19BCD0E2" w14:textId="77777777" w:rsidTr="009E4DDC">
        <w:trPr>
          <w:trHeight w:val="23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46C1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34A1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C826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l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3478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68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B131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1.47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7738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980D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4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1C76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537</w:t>
            </w:r>
          </w:p>
        </w:tc>
      </w:tr>
      <w:tr w:rsidR="006C6ED5" w:rsidRPr="006C6ED5" w14:paraId="08FE1BF8" w14:textId="77777777" w:rsidTr="009E4DDC">
        <w:trPr>
          <w:trHeight w:val="23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24CC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96E1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C2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F774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earl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DC15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1.59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DB48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1.23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4833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ADB5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4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E926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6C6ED5" w:rsidRPr="006C6ED5" w14:paraId="2C953A70" w14:textId="77777777" w:rsidTr="009E4DDC">
        <w:trPr>
          <w:trHeight w:val="23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9F4F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659A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9EDC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l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368F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91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0795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1.84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ADE1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66E8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6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A7C7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844</w:t>
            </w:r>
          </w:p>
        </w:tc>
      </w:tr>
      <w:tr w:rsidR="006C6ED5" w:rsidRPr="006C6ED5" w14:paraId="190EA682" w14:textId="77777777" w:rsidTr="009E4DDC">
        <w:trPr>
          <w:trHeight w:val="23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968D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D02G02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A472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M-1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81C1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earl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A8DF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3.87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5219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1.09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4FD1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CA62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FA0E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6C6ED5" w:rsidRPr="006C6ED5" w14:paraId="355FC14C" w14:textId="77777777" w:rsidTr="009E4DDC">
        <w:trPr>
          <w:trHeight w:val="23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7E47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42B8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3921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l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67E0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96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E1C2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89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79BC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0C39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5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A1FA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904</w:t>
            </w:r>
          </w:p>
        </w:tc>
      </w:tr>
      <w:tr w:rsidR="006C6ED5" w:rsidRPr="006C6ED5" w14:paraId="395A4DC1" w14:textId="77777777" w:rsidTr="009E4DDC">
        <w:trPr>
          <w:trHeight w:val="23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5368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8B9C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C2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9673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earl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64C9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2.86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56E7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9443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BEF5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9712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6C6ED5" w:rsidRPr="006C6ED5" w14:paraId="0E8D13D2" w14:textId="77777777" w:rsidTr="009E4DDC">
        <w:trPr>
          <w:trHeight w:val="230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5B223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FDE6D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4E325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lat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B03B2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1.53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983E2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94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51BC4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6FD8D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58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9F1C5" w14:textId="77777777" w:rsidR="006C6ED5" w:rsidRPr="006C6ED5" w:rsidRDefault="006C6ED5" w:rsidP="006C6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ED5">
              <w:rPr>
                <w:rFonts w:ascii="Times New Roman" w:eastAsia="Times New Roman" w:hAnsi="Times New Roman" w:cs="Times New Roman"/>
                <w:sz w:val="20"/>
                <w:szCs w:val="20"/>
              </w:rPr>
              <w:t>0.065</w:t>
            </w:r>
          </w:p>
        </w:tc>
      </w:tr>
    </w:tbl>
    <w:p w14:paraId="529EF21E" w14:textId="77777777" w:rsidR="006C6ED5" w:rsidRDefault="006C6ED5" w:rsidP="006C6ED5">
      <w:pPr>
        <w:spacing w:after="0" w:line="240" w:lineRule="auto"/>
      </w:pPr>
    </w:p>
    <w:sectPr w:rsidR="006C6E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36A"/>
    <w:rsid w:val="000A14AA"/>
    <w:rsid w:val="001C183A"/>
    <w:rsid w:val="002E0371"/>
    <w:rsid w:val="0064752A"/>
    <w:rsid w:val="006C6ED5"/>
    <w:rsid w:val="007012F2"/>
    <w:rsid w:val="0086736A"/>
    <w:rsid w:val="009E4DDC"/>
    <w:rsid w:val="00DD76BA"/>
    <w:rsid w:val="00EB171C"/>
    <w:rsid w:val="00FA5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3A5DE"/>
  <w15:chartTrackingRefBased/>
  <w15:docId w15:val="{C4DA28B4-1800-4F27-885D-836E0EE3D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299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0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283</Words>
  <Characters>1617</Characters>
  <Application>Microsoft Office Word</Application>
  <DocSecurity>0</DocSecurity>
  <Lines>13</Lines>
  <Paragraphs>3</Paragraphs>
  <ScaleCrop>false</ScaleCrop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er Khanal</dc:creator>
  <cp:keywords/>
  <dc:description/>
  <cp:lastModifiedBy>Sameer Khanal</cp:lastModifiedBy>
  <cp:revision>5</cp:revision>
  <dcterms:created xsi:type="dcterms:W3CDTF">2019-05-23T03:28:00Z</dcterms:created>
  <dcterms:modified xsi:type="dcterms:W3CDTF">2019-05-23T21:31:00Z</dcterms:modified>
</cp:coreProperties>
</file>